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B7A32" w:rsidR="00A66B03" w:rsidP="003B75C2" w:rsidRDefault="00A66B03" w14:paraId="3833B7BE" w14:textId="77777777">
      <w:pPr>
        <w:rPr>
          <w:rFonts w:ascii="Times" w:hAnsi="Times"/>
          <w:b/>
          <w:sz w:val="28"/>
          <w:szCs w:val="2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0"/>
        <w:gridCol w:w="2155"/>
        <w:gridCol w:w="1983"/>
      </w:tblGrid>
      <w:tr w:rsidRPr="00A66B03" w:rsidR="005054FC" w:rsidTr="67312D07" w14:paraId="7ADDC10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8" w:type="dxa"/>
            <w:gridSpan w:val="3"/>
            <w:noWrap/>
            <w:tcMar/>
          </w:tcPr>
          <w:p w:rsidRPr="00B87361" w:rsidR="005054FC" w:rsidP="005054FC" w:rsidRDefault="005054FC" w14:paraId="2ECFAF7F" w14:textId="6182DE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312D07" w:rsidR="25F1A647"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  <w:r w:rsidRPr="67312D07" w:rsidR="005054F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67312D07" w:rsidR="005054FC">
              <w:rPr>
                <w:rFonts w:ascii="Times New Roman" w:hAnsi="Times New Roman" w:cs="Times New Roman"/>
                <w:sz w:val="24"/>
                <w:szCs w:val="24"/>
              </w:rPr>
              <w:t>Targets</w:t>
            </w:r>
            <w:r w:rsidRPr="67312D07" w:rsidR="005054FC">
              <w:rPr>
                <w:rFonts w:ascii="Times New Roman" w:hAnsi="Times New Roman" w:cs="Times New Roman"/>
                <w:sz w:val="24"/>
                <w:szCs w:val="24"/>
              </w:rPr>
              <w:t xml:space="preserve"> used </w:t>
            </w:r>
            <w:r w:rsidRPr="67312D07" w:rsidR="005054FC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67312D07" w:rsidR="005054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67312D07" w:rsidR="005054FC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in vi</w:t>
            </w:r>
            <w:r w:rsidRPr="67312D07" w:rsidR="005054FC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vo</w:t>
            </w:r>
            <w:r w:rsidRPr="67312D07" w:rsidR="005054FC">
              <w:rPr>
                <w:rFonts w:ascii="Times New Roman" w:hAnsi="Times New Roman" w:cs="Times New Roman"/>
                <w:sz w:val="24"/>
                <w:szCs w:val="24"/>
              </w:rPr>
              <w:t xml:space="preserve"> RT-PCR</w:t>
            </w:r>
          </w:p>
          <w:p w:rsidRPr="00A66B03" w:rsidR="005054FC" w:rsidRDefault="005054FC" w14:paraId="054D2053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Pr="00A66B03" w:rsidR="00A66B03" w:rsidTr="67312D07" w14:paraId="041D6C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3DC4ECA7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noWrap/>
            <w:tcMar/>
            <w:hideMark/>
          </w:tcPr>
          <w:p w:rsidRPr="00A66B03" w:rsidR="00A66B03" w:rsidP="00D23226" w:rsidRDefault="00A66B03" w14:paraId="46B7A67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0E7A47B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6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Seq</w:t>
            </w:r>
            <w:proofErr w:type="spellEnd"/>
          </w:p>
        </w:tc>
      </w:tr>
      <w:tr w:rsidRPr="00A66B03" w:rsidR="00A66B03" w:rsidTr="67312D07" w14:paraId="1C3CC57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77D4851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2F0346E9" w14:textId="31CBC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</w:t>
            </w:r>
            <w:r w:rsidRPr="005054FC" w:rsidR="00E65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​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2BC413E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0510.2</w:t>
            </w:r>
          </w:p>
        </w:tc>
      </w:tr>
      <w:tr w:rsidRPr="00A66B03" w:rsidR="00A66B03" w:rsidTr="67312D07" w14:paraId="605F1F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270F8D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2307454C" w14:textId="083FBA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</w:t>
            </w:r>
            <w:r w:rsidRPr="005054FC" w:rsid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​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68FA2B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8337.4</w:t>
            </w:r>
          </w:p>
        </w:tc>
      </w:tr>
      <w:tr w:rsidRPr="00A66B03" w:rsidR="00A66B03" w:rsidTr="67312D07" w14:paraId="08EAB95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3C5A775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75A0FC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B ​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C14E6E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8361.4</w:t>
            </w:r>
          </w:p>
        </w:tc>
      </w:tr>
      <w:tr w:rsidRPr="00A66B03" w:rsidR="00A66B03" w:rsidTr="67312D07" w14:paraId="57EAF3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2FD4B91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0ECC63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521A599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31168.2</w:t>
            </w:r>
          </w:p>
        </w:tc>
      </w:tr>
      <w:tr w:rsidRPr="00A66B03" w:rsidR="00A66B03" w:rsidTr="67312D07" w14:paraId="43065985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B942D0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2E909AA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7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7C8986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0552.3</w:t>
            </w:r>
          </w:p>
        </w:tc>
      </w:tr>
      <w:tr w:rsidRPr="00A66B03" w:rsidR="00A66B03" w:rsidTr="67312D07" w14:paraId="527357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5A5095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07657B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 ​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5B39C6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0548.2</w:t>
            </w:r>
          </w:p>
        </w:tc>
      </w:tr>
      <w:tr w:rsidRPr="00A66B03" w:rsidR="00A66B03" w:rsidTr="67312D07" w14:paraId="385095FD" w14:textId="7777777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2DFE1AF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085C53B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-10 (CXCL1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590538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21274.2</w:t>
            </w:r>
          </w:p>
        </w:tc>
      </w:tr>
      <w:tr w:rsidRPr="00A66B03" w:rsidR="00A66B03" w:rsidTr="67312D07" w14:paraId="1101A6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0696DFF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651A73B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G-I ​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42D56E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172689.3</w:t>
            </w:r>
          </w:p>
        </w:tc>
      </w:tr>
      <w:tr w:rsidRPr="00A66B03" w:rsidR="00A66B03" w:rsidTr="67312D07" w14:paraId="50FCF61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075877D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67FA00BE" w14:textId="0E03D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054FC" w:rsidR="00E65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FOR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7CFB551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1073.3</w:t>
            </w:r>
          </w:p>
        </w:tc>
      </w:tr>
      <w:tr w:rsidRPr="00A66B03" w:rsidR="00A66B03" w:rsidTr="67312D07" w14:paraId="0E13CE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13792E1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2AEAE80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D2 ​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0D31D3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145857.2</w:t>
            </w:r>
          </w:p>
        </w:tc>
      </w:tr>
      <w:tr w:rsidRPr="00A66B03" w:rsidR="00A66B03" w:rsidTr="67312D07" w14:paraId="0C09F8D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28F1347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487670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02BC47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7768.4</w:t>
            </w:r>
          </w:p>
        </w:tc>
      </w:tr>
      <w:tr w:rsidRPr="00A66B03" w:rsidR="00A66B03" w:rsidTr="67312D07" w14:paraId="7738F8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759C7CA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0F6782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-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111E9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9160.2</w:t>
            </w:r>
          </w:p>
        </w:tc>
      </w:tr>
      <w:tr w:rsidRPr="00A66B03" w:rsidR="00A66B03" w:rsidTr="67312D07" w14:paraId="2551327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F9A590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F56E8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28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041B45C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024673.2</w:t>
            </w:r>
          </w:p>
        </w:tc>
      </w:tr>
      <w:tr w:rsidRPr="00A66B03" w:rsidR="00A66B03" w:rsidTr="67312D07" w14:paraId="047CD9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370A088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16F4E7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4C5C1AC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130513.1</w:t>
            </w:r>
          </w:p>
        </w:tc>
      </w:tr>
      <w:tr w:rsidRPr="00A66B03" w:rsidR="00A66B03" w:rsidTr="67312D07" w14:paraId="6C7E1E34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44A94CF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noWrap/>
            <w:tcMar/>
            <w:hideMark/>
          </w:tcPr>
          <w:p w:rsidRPr="005054FC" w:rsidR="00A66B03" w:rsidP="00D23226" w:rsidRDefault="00A66B03" w14:paraId="2DFA927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PINE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00D0FC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8871.2</w:t>
            </w:r>
          </w:p>
        </w:tc>
      </w:tr>
      <w:tr w:rsidRPr="00A66B03" w:rsidR="00A66B03" w:rsidTr="67312D07" w14:paraId="222E6D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3D59AEC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492A6F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WF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791B2A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1708.4</w:t>
            </w:r>
          </w:p>
        </w:tc>
      </w:tr>
      <w:tr w:rsidRPr="00A66B03" w:rsidR="00A66B03" w:rsidTr="67312D07" w14:paraId="6AD413B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A3CB62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624DC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F3838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411843.1</w:t>
            </w:r>
          </w:p>
        </w:tc>
      </w:tr>
      <w:tr w:rsidRPr="00A66B03" w:rsidR="00A66B03" w:rsidTr="67312D07" w14:paraId="2C99BC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5066E4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42C2CA81" w14:textId="24182E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</w:t>
            </w:r>
            <w:r w:rsidRPr="005054FC" w:rsidR="00213B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45DF8FB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0502.2</w:t>
            </w:r>
          </w:p>
        </w:tc>
      </w:tr>
      <w:tr w:rsidRPr="00A66B03" w:rsidR="00A66B03" w:rsidTr="67312D07" w14:paraId="1CBFB5D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20EAADA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66139C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7 ​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966ED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252601.1</w:t>
            </w:r>
          </w:p>
        </w:tc>
      </w:tr>
      <w:tr w:rsidRPr="00A66B03" w:rsidR="00A66B03" w:rsidTr="67312D07" w14:paraId="0AC591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01B0A7D2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7122D0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5F98FA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159396.1</w:t>
            </w:r>
          </w:p>
        </w:tc>
      </w:tr>
      <w:tr w:rsidRPr="00A66B03" w:rsidR="00A66B03" w:rsidTr="67312D07" w14:paraId="74EE5172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86A53C0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021BDE9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R1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023637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30258.5</w:t>
            </w:r>
          </w:p>
        </w:tc>
      </w:tr>
      <w:tr w:rsidRPr="00A66B03" w:rsidR="00A66B03" w:rsidTr="67312D07" w14:paraId="3232CD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75B76C6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18C7B1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FEE40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3932.4</w:t>
            </w:r>
          </w:p>
        </w:tc>
      </w:tr>
      <w:tr w:rsidRPr="00A66B03" w:rsidR="00A66B03" w:rsidTr="67312D07" w14:paraId="05E2D96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204DC0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6F7B27F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62B99DA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3606.1</w:t>
            </w:r>
          </w:p>
        </w:tc>
      </w:tr>
      <w:tr w:rsidRPr="00A66B03" w:rsidR="00A66B03" w:rsidTr="67312D07" w14:paraId="5BBD0B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ABC13C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4C5053D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G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40AD846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291221.1</w:t>
            </w:r>
          </w:p>
        </w:tc>
      </w:tr>
      <w:tr w:rsidRPr="00A66B03" w:rsidR="00A66B03" w:rsidTr="67312D07" w14:paraId="644B73B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7E6974C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2EB1E4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IH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799856E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164477.1</w:t>
            </w:r>
          </w:p>
        </w:tc>
      </w:tr>
      <w:tr w:rsidRPr="00A66B03" w:rsidR="00A66B03" w:rsidTr="67312D07" w14:paraId="030108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3DA27D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1DB3CCC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ITM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5C35E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360727.1</w:t>
            </w:r>
          </w:p>
        </w:tc>
      </w:tr>
      <w:tr w:rsidRPr="00A66B03" w:rsidR="00A66B03" w:rsidTr="67312D07" w14:paraId="124E1F1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9BEE82C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0BDDB58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538AE3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6849.4</w:t>
            </w:r>
          </w:p>
        </w:tc>
      </w:tr>
      <w:tr w:rsidRPr="00A66B03" w:rsidR="00A66B03" w:rsidTr="67312D07" w14:paraId="151811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A0AD59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6CB1232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629F51F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3567.1</w:t>
            </w:r>
          </w:p>
        </w:tc>
      </w:tr>
      <w:tr w:rsidRPr="00A66B03" w:rsidR="00A66B03" w:rsidTr="67312D07" w14:paraId="22672FFC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75D778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7BEDF0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G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07F658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5783.3</w:t>
            </w:r>
          </w:p>
        </w:tc>
      </w:tr>
      <w:tr w:rsidRPr="00A66B03" w:rsidR="00A66B03" w:rsidTr="67312D07" w14:paraId="16C3EC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BA889A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BB57A80" w14:textId="4D0324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5054FC" w:rsidR="00E65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ZYME</w:t>
            </w: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C29483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3542.3</w:t>
            </w:r>
          </w:p>
        </w:tc>
      </w:tr>
      <w:tr w:rsidRPr="00A66B03" w:rsidR="00A66B03" w:rsidTr="67312D07" w14:paraId="7B78FBED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75579CA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D2126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BC479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198095.3</w:t>
            </w:r>
          </w:p>
        </w:tc>
      </w:tr>
      <w:tr w:rsidRPr="00A66B03" w:rsidR="00A66B03" w:rsidTr="67312D07" w14:paraId="373E9D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B65B924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87C98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EF850C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378922.1</w:t>
            </w:r>
          </w:p>
        </w:tc>
      </w:tr>
      <w:tr w:rsidRPr="00A66B03" w:rsidR="00A66B03" w:rsidTr="67312D07" w14:paraId="2964189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7834046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7E9B098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I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CCAC1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8331.3</w:t>
            </w:r>
          </w:p>
        </w:tc>
      </w:tr>
      <w:tr w:rsidRPr="00A66B03" w:rsidR="00A66B03" w:rsidTr="67312D07" w14:paraId="3DD07B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0010A4D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198F836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ITM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1AFBC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25378.2</w:t>
            </w:r>
          </w:p>
        </w:tc>
      </w:tr>
      <w:tr w:rsidRPr="00A66B03" w:rsidR="00A66B03" w:rsidTr="67312D07" w14:paraId="1B595BD9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0220776A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291D0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F0845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357627.1</w:t>
            </w:r>
          </w:p>
        </w:tc>
      </w:tr>
      <w:tr w:rsidRPr="00A66B03" w:rsidR="00A66B03" w:rsidTr="67312D07" w14:paraId="7096B6F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4E25589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09C5758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773969A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9963.2</w:t>
            </w:r>
          </w:p>
        </w:tc>
      </w:tr>
      <w:tr w:rsidRPr="00A66B03" w:rsidR="00A66B03" w:rsidTr="67312D07" w14:paraId="3F382B5E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0F6A58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71383C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574DC6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159418.1</w:t>
            </w:r>
          </w:p>
        </w:tc>
      </w:tr>
      <w:tr w:rsidRPr="00A66B03" w:rsidR="00A66B03" w:rsidTr="67312D07" w14:paraId="68F64A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8E487B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22377E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45EE7B2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9786.4</w:t>
            </w:r>
          </w:p>
        </w:tc>
      </w:tr>
      <w:tr w:rsidRPr="00A66B03" w:rsidR="00A66B03" w:rsidTr="67312D07" w14:paraId="0F5F759F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4BA33B75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502CC7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 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60E6BFF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082552.2</w:t>
            </w:r>
          </w:p>
        </w:tc>
      </w:tr>
      <w:tr w:rsidRPr="00A66B03" w:rsidR="00A66B03" w:rsidTr="67312D07" w14:paraId="602665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C301726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BF4E419" w14:textId="23DCFF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5054FC" w:rsidR="00E654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</w:t>
            </w: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CDF5E0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289591.1</w:t>
            </w:r>
          </w:p>
        </w:tc>
      </w:tr>
      <w:tr w:rsidRPr="00A66B03" w:rsidR="00A66B03" w:rsidTr="67312D07" w14:paraId="791B191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3C02FDEE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59D463D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4407C4F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201373.4</w:t>
            </w:r>
          </w:p>
        </w:tc>
      </w:tr>
      <w:tr w:rsidRPr="00A66B03" w:rsidR="00A66B03" w:rsidTr="67312D07" w14:paraId="77B785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1F9F0C8F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A66B03" w14:paraId="33B185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V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C5082D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206382.1</w:t>
            </w:r>
          </w:p>
        </w:tc>
      </w:tr>
      <w:tr w:rsidRPr="00A66B03" w:rsidR="00A66B03" w:rsidTr="67312D07" w14:paraId="741FE7F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6796BD1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tcMar/>
            <w:hideMark/>
          </w:tcPr>
          <w:p w:rsidRPr="005054FC" w:rsidR="00A66B03" w:rsidP="00D23226" w:rsidRDefault="00E654D2" w14:paraId="0B2A0E11" w14:textId="03B8B5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 AC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676A4D2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7393.5</w:t>
            </w:r>
          </w:p>
        </w:tc>
      </w:tr>
      <w:tr w:rsidRPr="00A66B03" w:rsidR="00A66B03" w:rsidTr="67312D07" w14:paraId="5B125C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07125A5B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noWrap/>
            <w:tcMar/>
            <w:hideMark/>
          </w:tcPr>
          <w:p w:rsidRPr="005054FC" w:rsidR="00A66B03" w:rsidP="00D23226" w:rsidRDefault="00A66B03" w14:paraId="6620F8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X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19FB5C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9507.2</w:t>
            </w:r>
          </w:p>
        </w:tc>
      </w:tr>
      <w:tr w:rsidRPr="00A66B03" w:rsidR="00A66B03" w:rsidTr="67312D07" w14:paraId="164D0D80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6A674419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noWrap/>
            <w:tcMar/>
            <w:hideMark/>
          </w:tcPr>
          <w:p w:rsidRPr="005054FC" w:rsidR="00A66B03" w:rsidP="00D23226" w:rsidRDefault="00A66B03" w14:paraId="16AC68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-GRO/CXCL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6F3D1B4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21274.2</w:t>
            </w:r>
          </w:p>
        </w:tc>
      </w:tr>
      <w:tr w:rsidRPr="00A66B03" w:rsidR="00A66B03" w:rsidTr="67312D07" w14:paraId="4535D4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250BA7B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noWrap/>
            <w:tcMar/>
            <w:hideMark/>
          </w:tcPr>
          <w:p w:rsidRPr="005054FC" w:rsidR="00A66B03" w:rsidP="00D23226" w:rsidRDefault="00A66B03" w14:paraId="4B2DE48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P-1a/CCL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3AA41E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1337.2</w:t>
            </w:r>
          </w:p>
        </w:tc>
      </w:tr>
      <w:tr w:rsidRPr="00A66B03" w:rsidR="00A66B03" w:rsidTr="67312D07" w14:paraId="581FDED7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3D376F87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noWrap/>
            <w:tcMar/>
            <w:hideMark/>
          </w:tcPr>
          <w:p w:rsidRPr="005054FC" w:rsidR="00A66B03" w:rsidP="00D23226" w:rsidRDefault="00A66B03" w14:paraId="12BE748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P-1/CCL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2F89E4E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11333.3</w:t>
            </w:r>
          </w:p>
        </w:tc>
      </w:tr>
      <w:tr w:rsidRPr="00A66B03" w:rsidR="00A66B03" w:rsidTr="67312D07" w14:paraId="05EFA7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tcMar/>
            <w:hideMark/>
          </w:tcPr>
          <w:p w:rsidRPr="00A66B03" w:rsidR="00A66B03" w:rsidP="00D23226" w:rsidRDefault="00A66B03" w14:paraId="59B4C548" w14:textId="777777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55" w:type="dxa"/>
            <w:noWrap/>
            <w:tcMar/>
            <w:hideMark/>
          </w:tcPr>
          <w:p w:rsidRPr="005054FC" w:rsidR="00A66B03" w:rsidP="00D23226" w:rsidRDefault="00A66B03" w14:paraId="0701399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054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983" w:type="dxa"/>
            <w:noWrap/>
            <w:tcMar/>
            <w:hideMark/>
          </w:tcPr>
          <w:p w:rsidRPr="00A66B03" w:rsidR="00A66B03" w:rsidP="00D23226" w:rsidRDefault="00A66B03" w14:paraId="550A44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6B03">
              <w:rPr>
                <w:rFonts w:ascii="Times New Roman" w:hAnsi="Times New Roman" w:cs="Times New Roman"/>
                <w:sz w:val="24"/>
                <w:szCs w:val="24"/>
              </w:rPr>
              <w:t>NM_001278601.1</w:t>
            </w:r>
          </w:p>
        </w:tc>
      </w:tr>
    </w:tbl>
    <w:p w:rsidR="00664C99" w:rsidP="003B75C2" w:rsidRDefault="00664C99" w14:paraId="4318A989" w14:textId="77777777" w14:noSpellErr="1">
      <w:pPr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3ECBAB01" w14:textId="215B080A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7115BBC2" w14:textId="73E20902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4D1DC243" w14:textId="160B83C5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0658D132" w14:textId="1F2B926C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49C83DB4" w14:textId="2931FBA7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02242C25" w14:textId="35EC21AB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5A4DFDA5" w14:textId="29BD3CE2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5C683800" w:rsidP="5C683800" w:rsidRDefault="5C683800" w14:paraId="155FBA98" w14:textId="1F9C3708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0735710C" w14:textId="23A96D4B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6D9F06AC" w:rsidP="6D9F06AC" w:rsidRDefault="6D9F06AC" w14:paraId="32F76853" w14:textId="0420B2D0">
      <w:pPr>
        <w:pStyle w:val="Normal"/>
        <w:rPr>
          <w:rFonts w:ascii="Times New Roman" w:hAnsi="Times New Roman" w:cs="Times New Roman"/>
          <w:sz w:val="28"/>
          <w:szCs w:val="28"/>
        </w:rPr>
      </w:pPr>
    </w:p>
    <w:tbl>
      <w:tblPr>
        <w:tblStyle w:val="PlainTable2"/>
        <w:tblpPr w:leftFromText="180" w:rightFromText="180" w:vertAnchor="text" w:horzAnchor="margin" w:tblpXSpec="center" w:tblpY="-410"/>
        <w:tblW w:w="10700" w:type="dxa"/>
        <w:tblLayout w:type="fixed"/>
        <w:tblLook w:val="04A0" w:firstRow="1" w:lastRow="0" w:firstColumn="1" w:lastColumn="0" w:noHBand="0" w:noVBand="1"/>
      </w:tblPr>
      <w:tblGrid>
        <w:gridCol w:w="1540"/>
        <w:gridCol w:w="3768"/>
        <w:gridCol w:w="3782"/>
        <w:gridCol w:w="1610"/>
      </w:tblGrid>
      <w:tr w:rsidRPr="0000537F" w:rsidR="007264B3" w:rsidTr="67312D07" w14:paraId="31A6B75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0" w:type="dxa"/>
            <w:gridSpan w:val="4"/>
            <w:noWrap/>
            <w:tcMar/>
          </w:tcPr>
          <w:p w:rsidRPr="00B87361" w:rsidR="007264B3" w:rsidP="007264B3" w:rsidRDefault="007264B3" w14:paraId="2987A112" w14:textId="50D2B1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7312D07" w:rsidR="5AE37EEB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Pr="67312D07" w:rsidR="007264B3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Pr="67312D07" w:rsidR="3797BA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67312D07" w:rsidR="007264B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67312D07" w:rsidR="007264B3">
              <w:rPr>
                <w:rFonts w:ascii="Times New Roman" w:hAnsi="Times New Roman" w:cs="Times New Roman"/>
                <w:sz w:val="24"/>
                <w:szCs w:val="24"/>
              </w:rPr>
              <w:t xml:space="preserve">Primers used </w:t>
            </w:r>
            <w:r w:rsidRPr="67312D07" w:rsidR="005054FC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67312D07" w:rsidR="007264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67312D07" w:rsidR="007264B3">
              <w:rPr>
                <w:rFonts w:ascii="Times New Roman" w:hAnsi="Times New Roman" w:cs="Times New Roman"/>
                <w:i w:val="1"/>
                <w:iCs w:val="1"/>
                <w:sz w:val="24"/>
                <w:szCs w:val="24"/>
              </w:rPr>
              <w:t>in vitro</w:t>
            </w:r>
            <w:r w:rsidRPr="67312D07" w:rsidR="007264B3">
              <w:rPr>
                <w:rFonts w:ascii="Times New Roman" w:hAnsi="Times New Roman" w:cs="Times New Roman"/>
                <w:sz w:val="24"/>
                <w:szCs w:val="24"/>
              </w:rPr>
              <w:t xml:space="preserve"> RT-PCR</w:t>
            </w:r>
          </w:p>
          <w:p w:rsidRPr="0000537F" w:rsidR="007264B3" w:rsidP="00667F09" w:rsidRDefault="007264B3" w14:paraId="23F60EE9" w14:textId="777777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Pr="0000537F" w:rsidR="00667F09" w:rsidTr="67312D07" w14:paraId="50838A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  <w:hideMark/>
          </w:tcPr>
          <w:p w:rsidRPr="0000537F" w:rsidR="00667F09" w:rsidP="00D23226" w:rsidRDefault="00667F09" w14:paraId="3E719E73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  <w:hideMark/>
          </w:tcPr>
          <w:p w:rsidRPr="0000537F" w:rsidR="00667F09" w:rsidP="00D23226" w:rsidRDefault="00667F09" w14:paraId="27D877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  <w:hideMark/>
          </w:tcPr>
          <w:p w:rsidRPr="0000537F" w:rsidR="00667F09" w:rsidP="00D23226" w:rsidRDefault="00667F09" w14:paraId="366A355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  <w:hideMark/>
          </w:tcPr>
          <w:p w:rsidRPr="0000537F" w:rsidR="00667F09" w:rsidP="00D23226" w:rsidRDefault="00667F09" w14:paraId="238C180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</w:p>
        </w:tc>
      </w:tr>
      <w:tr w:rsidRPr="0000537F" w:rsidR="00213B7A" w:rsidTr="67312D07" w14:paraId="6D198E1C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615EB006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ETA AC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0893CB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28F372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1E6A3F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4501885a1</w:t>
            </w:r>
          </w:p>
        </w:tc>
      </w:tr>
      <w:tr w:rsidRPr="0000537F" w:rsidR="00213B7A" w:rsidTr="67312D07" w14:paraId="2FF97F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086DC634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MP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65980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ATGATTCCTGGTAACCGAAT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62A181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CCCGTCTCAGGTATCAAA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68E4E3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157276592c1</w:t>
            </w:r>
          </w:p>
        </w:tc>
      </w:tr>
      <w:tr w:rsidRPr="0000537F" w:rsidR="00213B7A" w:rsidTr="67312D07" w14:paraId="55D22D9D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119DE41E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S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144FB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CACTGTGATGGCCCTAA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7E6BD5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TCCGCGATTCTCACGCT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09ECA0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7262372c1</w:t>
            </w:r>
          </w:p>
        </w:tc>
      </w:tr>
      <w:tr w:rsidRPr="0000537F" w:rsidR="00213B7A" w:rsidTr="67312D07" w14:paraId="73A11F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7B2CC197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TG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F0BAA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CATGGACGTTCGTC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7DA178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AACCACGGTTTGGTCCTTG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369B01C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98986335c1</w:t>
            </w:r>
          </w:p>
        </w:tc>
      </w:tr>
      <w:tr w:rsidRPr="0000537F" w:rsidR="00667F09" w:rsidTr="67312D07" w14:paraId="21EC0C01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073F0EB6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XCL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192410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TGGCATTCAAGGAGTACCT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17998A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GATGGCCTTCGATTCTGGAT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785CF9E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323422857c1</w:t>
            </w:r>
          </w:p>
        </w:tc>
      </w:tr>
      <w:tr w:rsidRPr="0000537F" w:rsidR="00213B7A" w:rsidTr="67312D07" w14:paraId="7FA06C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  <w:hideMark/>
          </w:tcPr>
          <w:p w:rsidRPr="006B6A1C" w:rsidR="00667F09" w:rsidP="6D9F06AC" w:rsidRDefault="00667F09" w14:paraId="77954A37" w14:textId="77777777" w14:noSpellErr="1">
            <w:pPr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6D9F06AC" w:rsidR="00667F09"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dACE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  <w:hideMark/>
          </w:tcPr>
          <w:p w:rsidRPr="0000537F" w:rsidR="00667F09" w:rsidP="00667F09" w:rsidRDefault="00667F09" w14:paraId="354D27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GAAGCAGGCTGGGACAA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  <w:hideMark/>
          </w:tcPr>
          <w:p w:rsidRPr="0000537F" w:rsidR="00667F09" w:rsidP="00667F09" w:rsidRDefault="00667F09" w14:paraId="6BF510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AGCTGTCAGGAAGTCGTCCAT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  <w:hideMark/>
          </w:tcPr>
          <w:p w:rsidRPr="0000537F" w:rsidR="00667F09" w:rsidP="00667F09" w:rsidRDefault="00667F09" w14:paraId="337737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Pr="0000537F" w:rsidR="00667F09" w:rsidTr="67312D07" w14:paraId="017C0809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487027BF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DDX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11B1A6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TGGACCCTACCTACATCC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675D92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GCATCCAAAAAGCCACG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0BBA34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77732514c1</w:t>
            </w:r>
          </w:p>
        </w:tc>
      </w:tr>
      <w:tr w:rsidRPr="0000537F" w:rsidR="00667F09" w:rsidTr="67312D07" w14:paraId="1BC83B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0E4D0156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APD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3B38FF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14A842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161E19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378404907c1</w:t>
            </w:r>
          </w:p>
        </w:tc>
      </w:tr>
      <w:tr w:rsidRPr="0000537F" w:rsidR="00667F09" w:rsidTr="67312D07" w14:paraId="6B70476A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6BAA022E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FIH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42284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CGAATGGGTATTCCACAGAC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6B3237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TGGCGACTGTCCTCTGA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0076DF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27886567c1</w:t>
            </w:r>
          </w:p>
        </w:tc>
      </w:tr>
      <w:tr w:rsidRPr="0000537F" w:rsidR="00667F09" w:rsidTr="67312D07" w14:paraId="3BC9B9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4D709D9A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FIT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45AF8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TGATGACGATGAAATGCCTG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60EE0C5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GTCACCAGACTCCTC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275D27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116534936c1</w:t>
            </w:r>
          </w:p>
        </w:tc>
      </w:tr>
      <w:tr w:rsidRPr="0000537F" w:rsidR="00667F09" w:rsidTr="67312D07" w14:paraId="34E2B959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44D1CC70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FITM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3F9CBD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CTG ATCTTCCAGGCCTA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7B1AF4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5C683800" w:rsidR="497F9E94">
              <w:rPr>
                <w:rFonts w:ascii="Times New Roman" w:hAnsi="Times New Roman" w:cs="Times New Roman"/>
                <w:sz w:val="24"/>
                <w:szCs w:val="24"/>
              </w:rPr>
              <w:t>GATACAGGACTCGGCTCCG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54289B82" w14:textId="7AD03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5C683800" w:rsidR="143183A9">
              <w:rPr>
                <w:rFonts w:ascii="Times New Roman" w:hAnsi="Times New Roman" w:cs="Times New Roman"/>
                <w:sz w:val="24"/>
                <w:szCs w:val="24"/>
              </w:rPr>
              <w:t>PMID: 26565900</w:t>
            </w:r>
          </w:p>
        </w:tc>
      </w:tr>
      <w:tr w:rsidRPr="0000537F" w:rsidR="00667F09" w:rsidTr="67312D07" w14:paraId="57F0F8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78ED4D1E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FN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42B464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ATGACCAACAAGTGTCTCCTC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1D73B1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GAATCCAAGCAAGTTGTAGCT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7A70E4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50593016c1</w:t>
            </w:r>
          </w:p>
        </w:tc>
      </w:tr>
      <w:tr w:rsidRPr="0000537F" w:rsidR="00667F09" w:rsidTr="67312D07" w14:paraId="0F13FAD9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52695A0C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IF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2EB06F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CGGTAACTGACTTGAATGTC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41A6E6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CGCTTCCCTGTTTTAGCT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3AE570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56786137c1</w:t>
            </w:r>
          </w:p>
        </w:tc>
      </w:tr>
      <w:tr w:rsidRPr="0000537F" w:rsidR="00667F09" w:rsidTr="67312D07" w14:paraId="237FD8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0C8B1B9F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11301">
              <w:rPr>
                <w:rFonts w:ascii="Times New Roman" w:hAnsi="Times New Roman" w:eastAsia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FN lambda (IL-28B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4FAF4C7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30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GAGGGCCAAAGATGCCT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131684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30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GGTCCAAGACATCCCC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61EB85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130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B: 28144901a1</w:t>
            </w:r>
          </w:p>
        </w:tc>
      </w:tr>
      <w:tr w:rsidRPr="00611301" w:rsidR="00213B7A" w:rsidTr="67312D07" w14:paraId="7B1BC711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11301" w:rsidR="00667F09" w:rsidP="6D9F06AC" w:rsidRDefault="00667F09" w14:paraId="7A9EE387" w14:textId="77777777" w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/>
                <w:kern w:val="0"/>
                <w:sz w:val="24"/>
                <w:szCs w:val="24"/>
                <w14:ligatures w14:val="none"/>
              </w:rPr>
            </w:pPr>
            <w:r w:rsidRPr="6D9F06AC" w:rsidR="00667F09"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ISG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611301" w:rsidR="00667F09" w:rsidP="00667F09" w:rsidRDefault="00667F09" w14:paraId="3C8B9DA4" w14:textId="777777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GCAGATCACCCAGAAGATC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611301" w:rsidR="00667F09" w:rsidP="00667F09" w:rsidRDefault="00667F09" w14:paraId="532B701F" w14:textId="777777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TCGTCGCATTTGTCCAC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611301" w:rsidR="00667F09" w:rsidP="00667F09" w:rsidRDefault="00667F09" w14:paraId="44794368" w14:textId="777777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193083170c1</w:t>
            </w:r>
          </w:p>
        </w:tc>
      </w:tr>
      <w:tr w:rsidRPr="00611301" w:rsidR="00667F09" w:rsidTr="67312D07" w14:paraId="3BAD95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73B0D2A8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Y6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618E5E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CTCGCTGATGTGCTT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2DBB360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ACACAGTCACGCAGTAG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02135B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187827163c1</w:t>
            </w:r>
          </w:p>
        </w:tc>
      </w:tr>
      <w:tr w:rsidRPr="00611301" w:rsidR="00667F09" w:rsidTr="67312D07" w14:paraId="7AC0A042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0D4E6EE8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X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150185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AGGCAGCGGAATCGTA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7665F4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GAAGCTCTAGCTCGGTGTT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405E3F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11342663c1</w:t>
            </w:r>
          </w:p>
        </w:tc>
      </w:tr>
      <w:tr w:rsidRPr="00611301" w:rsidR="00667F09" w:rsidTr="67312D07" w14:paraId="7FE5DE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4AD0F950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OD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4DF95D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GGTTCAGCCTCTCACGATG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727C90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GACACTCTCGAAGCCT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2FC3A6E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11545911c1</w:t>
            </w:r>
          </w:p>
        </w:tc>
      </w:tr>
      <w:tr w:rsidRPr="00611301" w:rsidR="00667F09" w:rsidTr="67312D07" w14:paraId="08C3ECB5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308B44C4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AS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69D9EA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GTCCAAGGTGGTAAAGGG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67F495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CGGCGATTTAACTGATCCT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2D253DE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74229012c1</w:t>
            </w:r>
          </w:p>
        </w:tc>
      </w:tr>
      <w:tr w:rsidRPr="00611301" w:rsidR="00667F09" w:rsidTr="67312D07" w14:paraId="4F6C18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5F5C9AEB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OAS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EB007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AAGGAGTTCGTAGAGAAGGC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422D18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CCTTGACAGTTTTCAGCAC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5703FF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45007006c1</w:t>
            </w:r>
          </w:p>
        </w:tc>
      </w:tr>
      <w:tr w:rsidRPr="0000537F" w:rsidR="00667F09" w:rsidTr="67312D07" w14:paraId="40E2E2F4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00667F09" w:rsidRDefault="00667F09" w14:paraId="00ED11ED" w14:textId="7777777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B6A1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BK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21D55D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TGGGTGGAATGAATCATCTACG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116959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CTGCACCAAAATCTGTGAG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119FF7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309747068c1</w:t>
            </w:r>
          </w:p>
        </w:tc>
      </w:tr>
      <w:tr w:rsidRPr="0000537F" w:rsidR="00213B7A" w:rsidTr="67312D07" w14:paraId="564E0A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6D9F06AC" w:rsidRDefault="00667F09" w14:paraId="5B297322" w14:textId="77777777" w14:noSpellErr="1">
            <w:pPr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6D9F06AC" w:rsidR="00667F09"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TGFB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6032C24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GCCAGATCCTGTCCAA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16532E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TGGGTTTCCACCATTAGCA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10382E1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260655621c1</w:t>
            </w:r>
          </w:p>
        </w:tc>
      </w:tr>
      <w:tr w:rsidRPr="0000537F" w:rsidR="00213B7A" w:rsidTr="67312D07" w14:paraId="0F2431C8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6D9F06AC" w:rsidRDefault="00667F09" w14:paraId="0AE6025B" w14:textId="77777777" w14:noSpellErr="1">
            <w:pPr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6D9F06AC" w:rsidR="00667F09"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TGFB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34F503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CACACTCGATATGGAC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3682C0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CTCGGGCTCAGGATAGT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512839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305682568c1</w:t>
            </w:r>
          </w:p>
        </w:tc>
      </w:tr>
      <w:tr w:rsidRPr="0000537F" w:rsidR="00213B7A" w:rsidTr="67312D07" w14:paraId="13FCE2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6D9F06AC" w:rsidRDefault="00667F09" w14:paraId="7A967F1F" w14:textId="77777777" w14:noSpellErr="1">
            <w:pPr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6D9F06AC" w:rsidR="00667F09"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TMPRSS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A97D4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GTCCCCACTGTCTACGAG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2DC6D9F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AGACGACGGGGTTGGAA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40A4F94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227499989c1</w:t>
            </w:r>
          </w:p>
        </w:tc>
      </w:tr>
      <w:tr w:rsidRPr="0000537F" w:rsidR="00213B7A" w:rsidTr="67312D07" w14:paraId="47608A2E" w14:textId="7777777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noWrap/>
            <w:tcMar/>
          </w:tcPr>
          <w:p w:rsidRPr="006B6A1C" w:rsidR="00667F09" w:rsidP="6D9F06AC" w:rsidRDefault="00667F09" w14:paraId="678F044A" w14:textId="77777777" w14:noSpellErr="1">
            <w:pPr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</w:pPr>
            <w:r w:rsidRPr="6D9F06AC" w:rsidR="00667F09">
              <w:rPr>
                <w:rFonts w:ascii="Times New Roman" w:hAnsi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STAT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68" w:type="dxa"/>
            <w:noWrap/>
            <w:tcMar/>
          </w:tcPr>
          <w:p w:rsidRPr="0000537F" w:rsidR="00667F09" w:rsidP="00667F09" w:rsidRDefault="00667F09" w14:paraId="74A487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CCAGCTTTACTCGCACAG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782" w:type="dxa"/>
            <w:noWrap/>
            <w:tcMar/>
          </w:tcPr>
          <w:p w:rsidRPr="0000537F" w:rsidR="00667F09" w:rsidP="00667F09" w:rsidRDefault="00667F09" w14:paraId="66FD02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AGCCTTGGAATCATCACTCC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10" w:type="dxa"/>
            <w:noWrap/>
            <w:tcMar/>
          </w:tcPr>
          <w:p w:rsidRPr="0000537F" w:rsidR="00667F09" w:rsidP="00667F09" w:rsidRDefault="00667F09" w14:paraId="134B35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37F">
              <w:rPr>
                <w:rFonts w:ascii="Times New Roman" w:hAnsi="Times New Roman" w:cs="Times New Roman"/>
                <w:sz w:val="24"/>
                <w:szCs w:val="24"/>
              </w:rPr>
              <w:t>PB: 291219923c1</w:t>
            </w:r>
          </w:p>
        </w:tc>
      </w:tr>
    </w:tbl>
    <w:p w:rsidR="00A12520" w:rsidP="003B75C2" w:rsidRDefault="00A12520" w14:paraId="4A61B2D0" w14:textId="77777777">
      <w:pPr>
        <w:rPr>
          <w:rFonts w:ascii="Times New Roman" w:hAnsi="Times New Roman" w:cs="Times New Roman"/>
          <w:sz w:val="28"/>
          <w:szCs w:val="36"/>
        </w:rPr>
      </w:pPr>
    </w:p>
    <w:p w:rsidRPr="003B75C2" w:rsidR="00A12520" w:rsidP="00A12520" w:rsidRDefault="00A12520" w14:paraId="0B5C4ECA" w14:textId="77777777">
      <w:pPr>
        <w:rPr>
          <w:rFonts w:ascii="Times New Roman" w:hAnsi="Times New Roman" w:cs="Times New Roman"/>
          <w:sz w:val="28"/>
          <w:szCs w:val="36"/>
        </w:rPr>
      </w:pPr>
    </w:p>
    <w:p w:rsidR="00664C99" w:rsidP="003B75C2" w:rsidRDefault="00664C99" w14:paraId="674A43A2" w14:textId="77777777">
      <w:pPr>
        <w:rPr>
          <w:rFonts w:ascii="Times New Roman" w:hAnsi="Times New Roman" w:cs="Times New Roman"/>
          <w:sz w:val="28"/>
          <w:szCs w:val="36"/>
        </w:rPr>
      </w:pPr>
    </w:p>
    <w:p w:rsidR="00664C99" w:rsidP="003B75C2" w:rsidRDefault="00664C99" w14:paraId="64F889A9" w14:textId="77777777">
      <w:pPr>
        <w:rPr>
          <w:rFonts w:ascii="Times New Roman" w:hAnsi="Times New Roman" w:cs="Times New Roman"/>
          <w:sz w:val="28"/>
          <w:szCs w:val="36"/>
        </w:rPr>
      </w:pPr>
    </w:p>
    <w:p w:rsidR="00664C99" w:rsidP="003B75C2" w:rsidRDefault="00664C99" w14:paraId="1F6068A9" w14:textId="77777777">
      <w:pPr>
        <w:rPr>
          <w:rFonts w:ascii="Times New Roman" w:hAnsi="Times New Roman" w:cs="Times New Roman"/>
          <w:sz w:val="28"/>
          <w:szCs w:val="36"/>
        </w:rPr>
      </w:pPr>
    </w:p>
    <w:p w:rsidR="00664C99" w:rsidP="003B75C2" w:rsidRDefault="00664C99" w14:paraId="047E9123" w14:textId="77777777">
      <w:pPr>
        <w:rPr>
          <w:rFonts w:ascii="Times New Roman" w:hAnsi="Times New Roman" w:cs="Times New Roman"/>
          <w:sz w:val="28"/>
          <w:szCs w:val="36"/>
        </w:rPr>
      </w:pPr>
    </w:p>
    <w:p w:rsidR="00664C99" w:rsidP="003B75C2" w:rsidRDefault="00664C99" w14:paraId="40374064" w14:textId="77777777">
      <w:pPr>
        <w:rPr>
          <w:rFonts w:ascii="Times New Roman" w:hAnsi="Times New Roman" w:cs="Times New Roman"/>
          <w:sz w:val="28"/>
          <w:szCs w:val="36"/>
        </w:rPr>
      </w:pPr>
    </w:p>
    <w:tbl>
      <w:tblPr>
        <w:tblStyle w:val="TableNormal"/>
        <w:tblW w:w="0" w:type="auto"/>
        <w:tblLook w:val="04A0" w:firstRow="1" w:lastRow="0" w:firstColumn="1" w:lastColumn="0" w:noHBand="0" w:noVBand="1"/>
      </w:tblPr>
      <w:tblGrid>
        <w:gridCol w:w="1856"/>
        <w:gridCol w:w="1371"/>
        <w:gridCol w:w="1070"/>
        <w:gridCol w:w="2235"/>
        <w:gridCol w:w="2827"/>
      </w:tblGrid>
      <w:tr w:rsidR="67312D07" w:rsidTr="67312D07" w14:paraId="5276ADAB">
        <w:trPr>
          <w:trHeight w:val="432"/>
        </w:trPr>
        <w:tc>
          <w:tcPr>
            <w:tcW w:w="9359" w:type="dxa"/>
            <w:gridSpan w:val="5"/>
            <w:tcBorders>
              <w:top w:val="single" w:color="000000" w:themeColor="text1" w:sz="8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432DED29" w14:textId="2DEEC6CD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Supplementary Table </w:t>
            </w:r>
            <w:r w:rsidRPr="67312D07" w:rsidR="33D5CCF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</w:t>
            </w: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. Patient information from collected </w:t>
            </w:r>
            <w:r w:rsidRPr="67312D07" w:rsidR="12B5F58B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uman </w:t>
            </w: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BMCs</w:t>
            </w:r>
          </w:p>
        </w:tc>
      </w:tr>
      <w:tr w:rsidR="67312D07" w:rsidTr="67312D07" w14:paraId="29702805">
        <w:trPr>
          <w:trHeight w:val="432"/>
        </w:trPr>
        <w:tc>
          <w:tcPr>
            <w:tcW w:w="1856" w:type="dxa"/>
            <w:tcBorders>
              <w:top w:val="single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432FDFD5" w14:textId="60403D4D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D</w:t>
            </w:r>
          </w:p>
        </w:tc>
        <w:tc>
          <w:tcPr>
            <w:tcW w:w="1371" w:type="dxa"/>
            <w:tcBorders>
              <w:top w:val="single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514C63F" w14:textId="46BA746B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x</w:t>
            </w:r>
          </w:p>
        </w:tc>
        <w:tc>
          <w:tcPr>
            <w:tcW w:w="1070" w:type="dxa"/>
            <w:tcBorders>
              <w:top w:val="single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4F03E200" w14:textId="46D99231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ge</w:t>
            </w:r>
          </w:p>
        </w:tc>
        <w:tc>
          <w:tcPr>
            <w:tcW w:w="2235" w:type="dxa"/>
            <w:tcBorders>
              <w:top w:val="single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4B5DDEEF" w14:textId="43854F7A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llection Date</w:t>
            </w:r>
          </w:p>
        </w:tc>
        <w:tc>
          <w:tcPr>
            <w:tcW w:w="2827" w:type="dxa"/>
            <w:tcBorders>
              <w:top w:val="single" w:color="000000" w:themeColor="text1" w:sz="8"/>
              <w:left w:val="nil"/>
              <w:bottom w:val="nil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8ADBE83" w14:textId="455DFBF8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Other </w:t>
            </w:r>
          </w:p>
        </w:tc>
      </w:tr>
      <w:tr w:rsidR="67312D07" w:rsidTr="67312D07" w14:paraId="37131013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3DC7E706" w14:textId="732B8C18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288B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AC55339" w14:textId="42371994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90EF9DD" w14:textId="7DE831FB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12EE1452" w14:textId="2971F956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-8-202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0889F10C" w14:textId="62390558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</w:tr>
      <w:tr w:rsidR="67312D07" w:rsidTr="67312D07" w14:paraId="1EA1C004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1A71E81F" w14:textId="163DE87D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772B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5F0DBEBA" w14:textId="357ECE73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5009FFC" w14:textId="091C7649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5A630FA" w14:textId="293394C0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-19-202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E01DEDC" w14:textId="16F3543A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MV pos,</w:t>
            </w:r>
          </w:p>
        </w:tc>
      </w:tr>
      <w:tr w:rsidR="67312D07" w:rsidTr="67312D07" w14:paraId="4D289973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24AB3BD8" w14:textId="65AAA49A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092B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29958E8" w14:textId="0DFEC349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D1CBF53" w14:textId="0EBDC4EA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3E2C0792" w14:textId="598EC85F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-6-202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461CF0EB" w14:textId="171EE319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</w:tr>
      <w:tr w:rsidR="67312D07" w:rsidTr="67312D07" w14:paraId="14498748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B83889C" w14:textId="147440C4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98B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643AD54" w14:textId="2D10749F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5BEB2A9A" w14:textId="024A036C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40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43E1A006" w14:textId="14761E0B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-3-202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2A75F576" w14:textId="3B3F7D1C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MV pos, </w:t>
            </w:r>
          </w:p>
        </w:tc>
      </w:tr>
      <w:tr w:rsidR="67312D07" w:rsidTr="67312D07" w14:paraId="4F2617F0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11304373" w14:textId="3ECF0B0A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3253BW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2C7E3DDC" w14:textId="020308C0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0045EA82" w14:textId="44158A69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37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C43C5DE" w14:textId="6E52E1D2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-30-201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17709560" w14:textId="5F040440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</w:tr>
      <w:tr w:rsidR="67312D07" w:rsidTr="67312D07" w14:paraId="08D34577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09B1BE72" w14:textId="1BFCBF58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635BW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24FCD66" w14:textId="7A4C9507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A9C9941" w14:textId="56C32A8F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83ED699" w14:textId="60E84BDF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-22-201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3910F643" w14:textId="52312688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MV neg, </w:t>
            </w:r>
          </w:p>
        </w:tc>
      </w:tr>
      <w:tr w:rsidR="67312D07" w:rsidTr="67312D07" w14:paraId="5F37B8DE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440C5F21" w14:textId="441F52D0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206BW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6CDD8FC9" w14:textId="43F5769B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34EA18E2" w14:textId="29D2173C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460ED53" w14:textId="3EEF822D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-4-201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44012F7" w14:textId="6A6325CC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</w:tr>
      <w:tr w:rsidR="67312D07" w:rsidTr="67312D07" w14:paraId="5E6BA1CC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A6A12F8" w14:textId="605923CB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957BW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3E90CAC" w14:textId="78592D78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24AD8034" w14:textId="1469CB15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7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11D15251" w14:textId="09B54F1C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-6-201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AE4F558" w14:textId="623602E0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MV neg</w:t>
            </w:r>
          </w:p>
        </w:tc>
      </w:tr>
      <w:tr w:rsidR="67312D07" w:rsidTr="67312D07" w14:paraId="7B6DFEB3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1E6DDBF0" w14:textId="53BAF142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982BW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15899D5" w14:textId="7971BEE5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1507F68C" w14:textId="57C58318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5584E537" w14:textId="0DED8704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-28-202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7FB000A0" w14:textId="6F37B19E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CG+</w:t>
            </w:r>
          </w:p>
        </w:tc>
      </w:tr>
      <w:tr w:rsidR="67312D07" w:rsidTr="67312D07" w14:paraId="5BBE6AEC">
        <w:trPr>
          <w:trHeight w:val="432"/>
        </w:trPr>
        <w:tc>
          <w:tcPr>
            <w:tcW w:w="1856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510AD94D" w14:textId="41D12401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735</w:t>
            </w: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W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378996A6" w14:textId="266E5B25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35A70714" w14:textId="5962601F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1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37ACE1A0" w14:textId="0DED8704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-28-2023</w:t>
            </w:r>
          </w:p>
          <w:p w:rsidR="67312D07" w:rsidP="67312D07" w:rsidRDefault="67312D07" w14:paraId="7869A9C8" w14:textId="537DDF0C">
            <w:pPr>
              <w:pStyle w:val="Normal"/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5" w:type="dxa"/>
              <w:left w:w="108" w:type="dxa"/>
              <w:right w:w="108" w:type="dxa"/>
            </w:tcMar>
            <w:vAlign w:val="top"/>
          </w:tcPr>
          <w:p w:rsidR="67312D07" w:rsidP="67312D07" w:rsidRDefault="67312D07" w14:paraId="228315ED" w14:textId="094816E4">
            <w:pPr>
              <w:spacing w:before="0" w:beforeAutospacing="off" w:after="0" w:afterAutospacing="off" w:line="257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7312D07" w:rsidR="67312D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CG+</w:t>
            </w:r>
          </w:p>
        </w:tc>
      </w:tr>
    </w:tbl>
    <w:p w:rsidR="00664C99" w:rsidP="67312D07" w:rsidRDefault="00664C99" w14:paraId="08E36056" w14:textId="21E985C7">
      <w:pPr>
        <w:pStyle w:val="Normal"/>
        <w:rPr>
          <w:rFonts w:ascii="Times New Roman" w:hAnsi="Times New Roman" w:cs="Times New Roman"/>
          <w:sz w:val="28"/>
          <w:szCs w:val="28"/>
        </w:rPr>
      </w:pPr>
    </w:p>
    <w:p w:rsidR="00664C99" w:rsidP="003B75C2" w:rsidRDefault="00664C99" w14:paraId="36CB11C7" w14:textId="77777777">
      <w:pPr>
        <w:rPr>
          <w:rFonts w:ascii="Times New Roman" w:hAnsi="Times New Roman" w:cs="Times New Roman"/>
          <w:sz w:val="28"/>
          <w:szCs w:val="36"/>
        </w:rPr>
      </w:pPr>
    </w:p>
    <w:p w:rsidR="00664C99" w:rsidP="003B75C2" w:rsidRDefault="00664C99" w14:paraId="6D295544" w14:textId="77777777">
      <w:pPr>
        <w:rPr>
          <w:rFonts w:ascii="Times New Roman" w:hAnsi="Times New Roman" w:cs="Times New Roman"/>
          <w:sz w:val="28"/>
          <w:szCs w:val="36"/>
        </w:rPr>
      </w:pPr>
    </w:p>
    <w:p w:rsidR="0000537F" w:rsidRDefault="0000537F" w14:paraId="3258F986" w14:textId="324C089A"/>
    <w:p w:rsidR="00A66982" w:rsidRDefault="00A66982" w14:paraId="19F306A8" w14:textId="040AEDFF"/>
    <w:sectPr w:rsidR="00A6698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37F"/>
    <w:rsid w:val="0000537F"/>
    <w:rsid w:val="000907C2"/>
    <w:rsid w:val="00197197"/>
    <w:rsid w:val="00213B7A"/>
    <w:rsid w:val="003B75C2"/>
    <w:rsid w:val="00414186"/>
    <w:rsid w:val="005054FC"/>
    <w:rsid w:val="00611301"/>
    <w:rsid w:val="00664C99"/>
    <w:rsid w:val="00667F09"/>
    <w:rsid w:val="006B6A1C"/>
    <w:rsid w:val="007264B3"/>
    <w:rsid w:val="00A12520"/>
    <w:rsid w:val="00A66982"/>
    <w:rsid w:val="00A66B03"/>
    <w:rsid w:val="00B87361"/>
    <w:rsid w:val="00C07A67"/>
    <w:rsid w:val="00CA4008"/>
    <w:rsid w:val="00D23226"/>
    <w:rsid w:val="00E654D2"/>
    <w:rsid w:val="00F73917"/>
    <w:rsid w:val="0876323E"/>
    <w:rsid w:val="09143741"/>
    <w:rsid w:val="1176A8E9"/>
    <w:rsid w:val="11A57DAF"/>
    <w:rsid w:val="12B5F58B"/>
    <w:rsid w:val="143183A9"/>
    <w:rsid w:val="1861EBD3"/>
    <w:rsid w:val="1A1E1DFE"/>
    <w:rsid w:val="1CD80A6D"/>
    <w:rsid w:val="22239F4A"/>
    <w:rsid w:val="226CF7E2"/>
    <w:rsid w:val="226CF7E2"/>
    <w:rsid w:val="25F1A647"/>
    <w:rsid w:val="2C277B5F"/>
    <w:rsid w:val="2D079D1B"/>
    <w:rsid w:val="33D5CCF0"/>
    <w:rsid w:val="3797BA6E"/>
    <w:rsid w:val="41A77BD7"/>
    <w:rsid w:val="44CC7A1E"/>
    <w:rsid w:val="497F9E94"/>
    <w:rsid w:val="5AE37EEB"/>
    <w:rsid w:val="5C683800"/>
    <w:rsid w:val="64A2C097"/>
    <w:rsid w:val="67312D07"/>
    <w:rsid w:val="6D9F06AC"/>
    <w:rsid w:val="71A1B9B1"/>
    <w:rsid w:val="737BABE7"/>
    <w:rsid w:val="7A3C800D"/>
    <w:rsid w:val="7B2C2638"/>
    <w:rsid w:val="7D3AB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F748B"/>
  <w15:chartTrackingRefBased/>
  <w15:docId w15:val="{A9D7540D-6932-4915-9031-319238CCB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0053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C9C9C9" w:themeColor="accent3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C9C9C9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00537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00537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2">
    <w:name w:val="Plain Table 2"/>
    <w:basedOn w:val="TableNormal"/>
    <w:uiPriority w:val="42"/>
    <w:rsid w:val="0000537F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GridLight">
    <w:name w:val="Grid Table Light"/>
    <w:basedOn w:val="TableNormal"/>
    <w:uiPriority w:val="40"/>
    <w:rsid w:val="0000537F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19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971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19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97197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5054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liams, Brittany</dc:creator>
  <keywords/>
  <dc:description/>
  <lastModifiedBy>Williams, Brittany</lastModifiedBy>
  <revision>20</revision>
  <dcterms:created xsi:type="dcterms:W3CDTF">2024-04-09T17:17:00.0000000Z</dcterms:created>
  <dcterms:modified xsi:type="dcterms:W3CDTF">2024-04-26T05:22:22.1236843Z</dcterms:modified>
</coreProperties>
</file>